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0E5A8" w14:textId="22A79813" w:rsidR="00257F40" w:rsidRPr="00C975B2" w:rsidRDefault="005F1F00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0" w:name="_Hlk143361686"/>
      <w:r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Supplementary </w:t>
      </w:r>
      <w:r w:rsidR="00257F40" w:rsidRPr="00871096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Table </w:t>
      </w:r>
      <w:r w:rsidR="00C975B2">
        <w:rPr>
          <w:rFonts w:ascii="Times New Roman" w:hAnsi="Times New Roman" w:cs="Times New Roman"/>
          <w:b/>
          <w:bCs/>
          <w:sz w:val="20"/>
          <w:szCs w:val="20"/>
          <w:lang w:val="tr-TR"/>
        </w:rPr>
        <w:t>7</w:t>
      </w:r>
      <w:r w:rsidR="00257F40" w:rsidRPr="00871096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. </w:t>
      </w:r>
      <w:r w:rsidR="00257F40" w:rsidRPr="00C975B2">
        <w:rPr>
          <w:rFonts w:ascii="Times New Roman" w:hAnsi="Times New Roman" w:cs="Times New Roman"/>
          <w:sz w:val="20"/>
          <w:szCs w:val="20"/>
          <w:lang w:val="tr-TR"/>
        </w:rPr>
        <w:t>The UNC occur</w:t>
      </w:r>
      <w:r w:rsidRPr="00C975B2">
        <w:rPr>
          <w:rFonts w:ascii="Times New Roman" w:hAnsi="Times New Roman" w:cs="Times New Roman"/>
          <w:sz w:val="20"/>
          <w:szCs w:val="20"/>
          <w:lang w:val="tr-TR"/>
        </w:rPr>
        <w:t>e</w:t>
      </w:r>
      <w:r w:rsidR="00257F40" w:rsidRPr="00C975B2">
        <w:rPr>
          <w:rFonts w:ascii="Times New Roman" w:hAnsi="Times New Roman" w:cs="Times New Roman"/>
          <w:sz w:val="20"/>
          <w:szCs w:val="20"/>
          <w:lang w:val="tr-TR"/>
        </w:rPr>
        <w:t>nce and reasons of t</w:t>
      </w:r>
      <w:r w:rsidR="008E5973" w:rsidRPr="00C975B2">
        <w:rPr>
          <w:rFonts w:ascii="Times New Roman" w:hAnsi="Times New Roman" w:cs="Times New Roman"/>
          <w:sz w:val="20"/>
          <w:szCs w:val="20"/>
          <w:lang w:val="tr-TR"/>
        </w:rPr>
        <w:t xml:space="preserve">he study based on </w:t>
      </w:r>
      <w:r w:rsidR="00257F40" w:rsidRPr="00C97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Unfinished Nursing Care Survey (=1)</w:t>
      </w:r>
      <w:r w:rsidR="008E5973" w:rsidRPr="00C97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0212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36]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7196"/>
        <w:gridCol w:w="709"/>
        <w:gridCol w:w="850"/>
      </w:tblGrid>
      <w:tr w:rsidR="00E06756" w:rsidRPr="00E06756" w14:paraId="3FFCDE95" w14:textId="77777777" w:rsidTr="00C97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bookmarkEnd w:id="0"/>
          <w:p w14:paraId="7535A481" w14:textId="707896E0" w:rsidR="0002125E" w:rsidRPr="00E06756" w:rsidRDefault="0002125E" w:rsidP="0002125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 A- Interventions                                                                                                                  Order</w:t>
            </w:r>
          </w:p>
        </w:tc>
        <w:tc>
          <w:tcPr>
            <w:tcW w:w="1559" w:type="dxa"/>
            <w:gridSpan w:val="2"/>
          </w:tcPr>
          <w:p w14:paraId="25F4EB8A" w14:textId="0DB29862" w:rsidR="0002125E" w:rsidRPr="00E06756" w:rsidRDefault="0002125E" w:rsidP="000212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gia</w:t>
            </w:r>
            <w:proofErr w:type="spellEnd"/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[45]</w:t>
            </w:r>
          </w:p>
        </w:tc>
      </w:tr>
      <w:tr w:rsidR="00E06756" w:rsidRPr="00E06756" w14:paraId="7B56069C" w14:textId="21D02225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1F95CEDB" w14:textId="19B57F69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848C90E" w14:textId="1A881801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S</w:t>
            </w:r>
          </w:p>
        </w:tc>
        <w:tc>
          <w:tcPr>
            <w:tcW w:w="850" w:type="dxa"/>
          </w:tcPr>
          <w:p w14:paraId="48BAA6B4" w14:textId="720DB068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</w:t>
            </w:r>
          </w:p>
        </w:tc>
      </w:tr>
      <w:tr w:rsidR="00E06756" w:rsidRPr="00E06756" w14:paraId="1EC3D5BA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04F6C346" w14:textId="20BDD805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Collect data </w:t>
            </w:r>
            <w:r w:rsidR="00283365"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bout</w:t>
            </w: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the patients’ care at the beginning of the shift, through the handover</w:t>
            </w:r>
          </w:p>
        </w:tc>
        <w:tc>
          <w:tcPr>
            <w:tcW w:w="709" w:type="dxa"/>
          </w:tcPr>
          <w:p w14:paraId="09ADF64D" w14:textId="2FBE0BBF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5C442D" w:rsidRPr="00E067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14:paraId="71CE9F58" w14:textId="111262F7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E06756" w:rsidRPr="00E06756" w14:paraId="017B799F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6598B438" w14:textId="28EEBDBA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erform a round at the beginning of the shift to know the patients, present themselves, and deepen their situation</w:t>
            </w:r>
          </w:p>
        </w:tc>
        <w:tc>
          <w:tcPr>
            <w:tcW w:w="709" w:type="dxa"/>
          </w:tcPr>
          <w:p w14:paraId="2E46B78A" w14:textId="05B9EB88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850" w:type="dxa"/>
          </w:tcPr>
          <w:p w14:paraId="69FBF1E3" w14:textId="77D924BB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</w:tr>
      <w:tr w:rsidR="00E06756" w:rsidRPr="00E06756" w14:paraId="198154D5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172D8CCB" w14:textId="2998A7C9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ocument properly the interventions provided and the revision of the care plan</w:t>
            </w:r>
          </w:p>
        </w:tc>
        <w:tc>
          <w:tcPr>
            <w:tcW w:w="709" w:type="dxa"/>
          </w:tcPr>
          <w:p w14:paraId="497EFA66" w14:textId="1A0136D5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850" w:type="dxa"/>
          </w:tcPr>
          <w:p w14:paraId="2758ECCE" w14:textId="28FD1EEC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</w:tr>
      <w:tr w:rsidR="00E06756" w:rsidRPr="00E06756" w14:paraId="3961E0A4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2F409286" w14:textId="0CC484C9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Help patient in need in ambulation</w:t>
            </w:r>
          </w:p>
        </w:tc>
        <w:tc>
          <w:tcPr>
            <w:tcW w:w="709" w:type="dxa"/>
          </w:tcPr>
          <w:p w14:paraId="5B41F42C" w14:textId="28B99325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850" w:type="dxa"/>
          </w:tcPr>
          <w:p w14:paraId="0C411F7E" w14:textId="5CBD8DEC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</w:tr>
      <w:tr w:rsidR="00E06756" w:rsidRPr="00E06756" w14:paraId="4FCC0541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42BEB5FD" w14:textId="2DA4A17A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Help patients who need it to get in the chair</w:t>
            </w:r>
          </w:p>
        </w:tc>
        <w:tc>
          <w:tcPr>
            <w:tcW w:w="709" w:type="dxa"/>
          </w:tcPr>
          <w:p w14:paraId="29589157" w14:textId="19A41C54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50" w:type="dxa"/>
          </w:tcPr>
          <w:p w14:paraId="45CC75B2" w14:textId="36F75722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</w:tr>
      <w:tr w:rsidR="00E06756" w:rsidRPr="00E06756" w14:paraId="62B12C46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3B149843" w14:textId="382A9F3E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ssive mobilization/changing position in bedrest patient</w:t>
            </w:r>
          </w:p>
        </w:tc>
        <w:tc>
          <w:tcPr>
            <w:tcW w:w="709" w:type="dxa"/>
          </w:tcPr>
          <w:p w14:paraId="20222386" w14:textId="1A6DC451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850" w:type="dxa"/>
          </w:tcPr>
          <w:p w14:paraId="58B995B5" w14:textId="6F6CB34D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</w:tr>
      <w:tr w:rsidR="00E06756" w:rsidRPr="00E06756" w14:paraId="54D3F9F0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44C4B047" w14:textId="45C647C9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Helping patients who are unable to eat independently and/or have clinical problems (e.g., dysphagia) </w:t>
            </w:r>
          </w:p>
        </w:tc>
        <w:tc>
          <w:tcPr>
            <w:tcW w:w="709" w:type="dxa"/>
          </w:tcPr>
          <w:p w14:paraId="48AB6371" w14:textId="16D8A102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</w:tcPr>
          <w:p w14:paraId="7212C31C" w14:textId="45113EB4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</w:tr>
      <w:tr w:rsidR="00E06756" w:rsidRPr="00E06756" w14:paraId="05B7529A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5BB720F7" w14:textId="651288CA" w:rsidR="00C975B2" w:rsidRPr="00E06756" w:rsidRDefault="00C975B2" w:rsidP="00C975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Helping patients who are unable to drink independently and/or have clinical problems</w:t>
            </w:r>
          </w:p>
        </w:tc>
        <w:tc>
          <w:tcPr>
            <w:tcW w:w="709" w:type="dxa"/>
          </w:tcPr>
          <w:p w14:paraId="1B787807" w14:textId="7D79219D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850" w:type="dxa"/>
          </w:tcPr>
          <w:p w14:paraId="77A16547" w14:textId="3E2F3ABB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</w:tr>
      <w:tr w:rsidR="00E06756" w:rsidRPr="00E06756" w14:paraId="7C757974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0D730905" w14:textId="74A29369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To stimulate the patient to maintain/improve his/her independence</w:t>
            </w:r>
          </w:p>
        </w:tc>
        <w:tc>
          <w:tcPr>
            <w:tcW w:w="709" w:type="dxa"/>
          </w:tcPr>
          <w:p w14:paraId="112DCC60" w14:textId="3F4A8EAA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850" w:type="dxa"/>
          </w:tcPr>
          <w:p w14:paraId="25064443" w14:textId="190E7B1D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</w:tr>
      <w:tr w:rsidR="00E06756" w:rsidRPr="00E06756" w14:paraId="6FAFDE1E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441D9B9B" w14:textId="6097F4D2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rovide personal hygiene to patients who need it</w:t>
            </w:r>
          </w:p>
        </w:tc>
        <w:tc>
          <w:tcPr>
            <w:tcW w:w="709" w:type="dxa"/>
          </w:tcPr>
          <w:p w14:paraId="3EE774D5" w14:textId="7777777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</w:tcPr>
          <w:p w14:paraId="5079E76B" w14:textId="42BC0FC4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E06756" w:rsidRPr="00E06756" w14:paraId="2ED30586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4556DF3D" w14:textId="07923E11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rovide mouth care to patients who need it</w:t>
            </w:r>
          </w:p>
        </w:tc>
        <w:tc>
          <w:tcPr>
            <w:tcW w:w="709" w:type="dxa"/>
          </w:tcPr>
          <w:p w14:paraId="30BF130F" w14:textId="4BBB5E0F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850" w:type="dxa"/>
          </w:tcPr>
          <w:p w14:paraId="2D4AEF81" w14:textId="7C04F485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</w:tr>
      <w:tr w:rsidR="00E06756" w:rsidRPr="00E06756" w14:paraId="69232E00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372C2A67" w14:textId="63EBD16D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erform physical assessment (e.g., skin integrity, and invasive device insertion site)</w:t>
            </w:r>
          </w:p>
        </w:tc>
        <w:tc>
          <w:tcPr>
            <w:tcW w:w="709" w:type="dxa"/>
          </w:tcPr>
          <w:p w14:paraId="34638590" w14:textId="448672F4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</w:tcPr>
          <w:p w14:paraId="6907BE7A" w14:textId="56D536E6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E06756" w:rsidRPr="00E06756" w14:paraId="7A3209E8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0C5ABF04" w14:textId="6CE48DEA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heck pressure ulcers and change dressing according to protocols</w:t>
            </w:r>
          </w:p>
        </w:tc>
        <w:tc>
          <w:tcPr>
            <w:tcW w:w="709" w:type="dxa"/>
          </w:tcPr>
          <w:p w14:paraId="105EC510" w14:textId="073472E4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</w:tcPr>
          <w:p w14:paraId="1EBAAAAA" w14:textId="7FE0FE45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E06756" w:rsidRPr="00E06756" w14:paraId="60FF9B01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36DA0F0E" w14:textId="287872A6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erform bedside glucose monitoring as prescribed</w:t>
            </w:r>
          </w:p>
        </w:tc>
        <w:tc>
          <w:tcPr>
            <w:tcW w:w="709" w:type="dxa"/>
          </w:tcPr>
          <w:p w14:paraId="66804BD9" w14:textId="7777777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14:paraId="62EAB3C6" w14:textId="7777777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E06756" w:rsidRPr="00E06756" w14:paraId="53939E57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0CD6720A" w14:textId="56AA0A7F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onitor intake/output</w:t>
            </w:r>
          </w:p>
        </w:tc>
        <w:tc>
          <w:tcPr>
            <w:tcW w:w="709" w:type="dxa"/>
          </w:tcPr>
          <w:p w14:paraId="19E19A0A" w14:textId="0974CC09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</w:tcPr>
          <w:p w14:paraId="7EDF3224" w14:textId="2AB721BA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5C442D" w:rsidRPr="00E067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E06756" w:rsidRPr="00E06756" w14:paraId="620009C3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58AA9B35" w14:textId="2A12E6D2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Record vital signs as planned</w:t>
            </w:r>
          </w:p>
        </w:tc>
        <w:tc>
          <w:tcPr>
            <w:tcW w:w="709" w:type="dxa"/>
          </w:tcPr>
          <w:p w14:paraId="24113837" w14:textId="7777777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14:paraId="43A66867" w14:textId="7777777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E06756" w:rsidRPr="00E06756" w14:paraId="167CA7C4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2AA5206B" w14:textId="4D23D267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dminister medications within 30 minutes of the time indicated in the prescription</w:t>
            </w:r>
          </w:p>
        </w:tc>
        <w:tc>
          <w:tcPr>
            <w:tcW w:w="709" w:type="dxa"/>
          </w:tcPr>
          <w:p w14:paraId="1BD96F88" w14:textId="01645737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850" w:type="dxa"/>
          </w:tcPr>
          <w:p w14:paraId="7F9872E5" w14:textId="2E2DB618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5C442D" w:rsidRPr="00E067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</w:p>
        </w:tc>
      </w:tr>
      <w:tr w:rsidR="00E06756" w:rsidRPr="00E06756" w14:paraId="28D5D6FC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749147E0" w14:textId="2C000D9F" w:rsidR="00C975B2" w:rsidRPr="00E06756" w:rsidRDefault="00C975B2" w:rsidP="00C975B2">
            <w:pPr>
              <w:tabs>
                <w:tab w:val="left" w:pos="1128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dminister PRN medications within 15 min from the patient's request</w:t>
            </w:r>
          </w:p>
        </w:tc>
        <w:tc>
          <w:tcPr>
            <w:tcW w:w="709" w:type="dxa"/>
          </w:tcPr>
          <w:p w14:paraId="047F4C06" w14:textId="6D26DFC5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</w:tcPr>
          <w:p w14:paraId="2294282C" w14:textId="47634673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E06756" w:rsidRPr="00E06756" w14:paraId="423057E5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4AA77999" w14:textId="6B512D03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onitor administered medications effects</w:t>
            </w:r>
          </w:p>
        </w:tc>
        <w:tc>
          <w:tcPr>
            <w:tcW w:w="709" w:type="dxa"/>
          </w:tcPr>
          <w:p w14:paraId="15F0C5DD" w14:textId="0F29CED6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</w:tcPr>
          <w:p w14:paraId="50E37C9C" w14:textId="294B8E0D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E06756" w:rsidRPr="00E06756" w14:paraId="4FAF4EE6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69F885DC" w14:textId="1CEAE1C7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Ensure patients' comfort (microclimate, patient positioning)</w:t>
            </w:r>
          </w:p>
        </w:tc>
        <w:tc>
          <w:tcPr>
            <w:tcW w:w="709" w:type="dxa"/>
          </w:tcPr>
          <w:p w14:paraId="7E343B7C" w14:textId="748B8900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850" w:type="dxa"/>
          </w:tcPr>
          <w:p w14:paraId="34DAF9D6" w14:textId="1C6D5A28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</w:tr>
      <w:tr w:rsidR="00E06756" w:rsidRPr="00E06756" w14:paraId="3310223E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5B666A96" w14:textId="4DF73845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onitor pain as planned</w:t>
            </w:r>
          </w:p>
        </w:tc>
        <w:tc>
          <w:tcPr>
            <w:tcW w:w="709" w:type="dxa"/>
          </w:tcPr>
          <w:p w14:paraId="0313D955" w14:textId="2E8A4896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</w:tcPr>
          <w:p w14:paraId="2B854761" w14:textId="60ABEA01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5C442D" w:rsidRPr="00E067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E06756" w:rsidRPr="00E06756" w14:paraId="1AA8BAD5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24B53CE2" w14:textId="77C2C3A1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Spend time with patients and their </w:t>
            </w:r>
            <w:proofErr w:type="spellStart"/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areres</w:t>
            </w:r>
            <w:proofErr w:type="spellEnd"/>
          </w:p>
        </w:tc>
        <w:tc>
          <w:tcPr>
            <w:tcW w:w="709" w:type="dxa"/>
          </w:tcPr>
          <w:p w14:paraId="57ED8211" w14:textId="64C3CBAA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850" w:type="dxa"/>
          </w:tcPr>
          <w:p w14:paraId="4DA3A975" w14:textId="4601ED56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</w:tr>
      <w:tr w:rsidR="00E06756" w:rsidRPr="00E06756" w14:paraId="0327F93A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2214E43F" w14:textId="15E9D42C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Communicate with patients and </w:t>
            </w:r>
            <w:proofErr w:type="spellStart"/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areres</w:t>
            </w:r>
            <w:proofErr w:type="spellEnd"/>
          </w:p>
        </w:tc>
        <w:tc>
          <w:tcPr>
            <w:tcW w:w="709" w:type="dxa"/>
          </w:tcPr>
          <w:p w14:paraId="1684F824" w14:textId="36D0CDC5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5C442D" w:rsidRPr="00E067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850" w:type="dxa"/>
          </w:tcPr>
          <w:p w14:paraId="063039D9" w14:textId="1836ACFD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</w:tr>
      <w:tr w:rsidR="00E06756" w:rsidRPr="00E06756" w14:paraId="311665D6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59B468A3" w14:textId="1B91E7EE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nform patients and their caregivers regarding the nursing care they are receiving</w:t>
            </w:r>
          </w:p>
        </w:tc>
        <w:tc>
          <w:tcPr>
            <w:tcW w:w="709" w:type="dxa"/>
          </w:tcPr>
          <w:p w14:paraId="791F1EEF" w14:textId="580635A4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850" w:type="dxa"/>
          </w:tcPr>
          <w:p w14:paraId="39F2C257" w14:textId="255EFA66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</w:tr>
      <w:tr w:rsidR="00E06756" w:rsidRPr="00E06756" w14:paraId="64B2F964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1F84485F" w14:textId="4B1B7552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Emotionally support patients and </w:t>
            </w:r>
            <w:proofErr w:type="spellStart"/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areres</w:t>
            </w:r>
            <w:proofErr w:type="spellEnd"/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by listening to their needs/concerns</w:t>
            </w:r>
          </w:p>
        </w:tc>
        <w:tc>
          <w:tcPr>
            <w:tcW w:w="709" w:type="dxa"/>
          </w:tcPr>
          <w:p w14:paraId="30D9337D" w14:textId="71BD7FCF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850" w:type="dxa"/>
          </w:tcPr>
          <w:p w14:paraId="1799071F" w14:textId="6EB342CE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</w:tr>
      <w:tr w:rsidR="00E06756" w:rsidRPr="00E06756" w14:paraId="0D36810B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1355A024" w14:textId="6C006AD1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Involve patients and </w:t>
            </w:r>
            <w:proofErr w:type="spellStart"/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areres</w:t>
            </w:r>
            <w:proofErr w:type="spellEnd"/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in the discharge planning</w:t>
            </w:r>
          </w:p>
        </w:tc>
        <w:tc>
          <w:tcPr>
            <w:tcW w:w="709" w:type="dxa"/>
          </w:tcPr>
          <w:p w14:paraId="56ED3D93" w14:textId="5F292841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850" w:type="dxa"/>
          </w:tcPr>
          <w:p w14:paraId="66600897" w14:textId="1768D28B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</w:tr>
      <w:tr w:rsidR="00E06756" w:rsidRPr="00E06756" w14:paraId="1E815CFA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4754E216" w14:textId="0437B756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Teach patients and </w:t>
            </w:r>
            <w:proofErr w:type="spellStart"/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areres</w:t>
            </w:r>
            <w:proofErr w:type="spellEnd"/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how to self-care at home</w:t>
            </w:r>
          </w:p>
        </w:tc>
        <w:tc>
          <w:tcPr>
            <w:tcW w:w="709" w:type="dxa"/>
          </w:tcPr>
          <w:p w14:paraId="1E72435B" w14:textId="2280564F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</w:tcPr>
          <w:p w14:paraId="208EB9FA" w14:textId="15659969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</w:tr>
      <w:tr w:rsidR="00E06756" w:rsidRPr="00E06756" w14:paraId="5F5E1BE3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426B5380" w14:textId="2E709F92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Respond promptly to patients' calls (within 5 min)</w:t>
            </w:r>
          </w:p>
        </w:tc>
        <w:tc>
          <w:tcPr>
            <w:tcW w:w="709" w:type="dxa"/>
          </w:tcPr>
          <w:p w14:paraId="2A6F35B6" w14:textId="69494F6A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="005C442D" w:rsidRPr="00E067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</w:tcPr>
          <w:p w14:paraId="076C434A" w14:textId="7A720A54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</w:tr>
      <w:tr w:rsidR="00E06756" w:rsidRPr="00E06756" w14:paraId="08A5349F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31670D2D" w14:textId="2A429A1F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Go to the patients at the bedside without being called</w:t>
            </w:r>
          </w:p>
        </w:tc>
        <w:tc>
          <w:tcPr>
            <w:tcW w:w="709" w:type="dxa"/>
          </w:tcPr>
          <w:p w14:paraId="5971457F" w14:textId="5E89B9FA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</w:tcPr>
          <w:p w14:paraId="69840448" w14:textId="7FD07870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</w:tr>
      <w:tr w:rsidR="00E06756" w:rsidRPr="00E06756" w14:paraId="774A410D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54DEA0D3" w14:textId="3B6B7CFB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Ensure intensive surveillance, reevaluating, those patients who are unstable or who present a risk of deteriorating conditions</w:t>
            </w:r>
          </w:p>
        </w:tc>
        <w:tc>
          <w:tcPr>
            <w:tcW w:w="709" w:type="dxa"/>
          </w:tcPr>
          <w:p w14:paraId="7BCC9FE8" w14:textId="3E3D14C9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5C442D" w:rsidRPr="00E067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14:paraId="741F7EA4" w14:textId="5C068FFA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E06756" w:rsidRPr="00E06756" w14:paraId="59FB3C11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56FEE97F" w14:textId="42A999FD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revent negative outcomes for patients at risk (e.g., falls, pressure ulcers, and malnutrition)</w:t>
            </w:r>
          </w:p>
        </w:tc>
        <w:tc>
          <w:tcPr>
            <w:tcW w:w="709" w:type="dxa"/>
          </w:tcPr>
          <w:p w14:paraId="0C5087BA" w14:textId="4E0DB020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</w:tcPr>
          <w:p w14:paraId="0873B534" w14:textId="6FF0E311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E06756" w:rsidRPr="00E06756" w14:paraId="270ACFB3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5DB1F803" w14:textId="4A67D9A3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revent health care associated infections adopting good clinical practice (e.g., hand hygiene between patients, closed urinary drainage system)</w:t>
            </w:r>
          </w:p>
        </w:tc>
        <w:tc>
          <w:tcPr>
            <w:tcW w:w="709" w:type="dxa"/>
          </w:tcPr>
          <w:p w14:paraId="0F8467B4" w14:textId="6935E53B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</w:tcPr>
          <w:p w14:paraId="658B2B59" w14:textId="53A8045D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E06756" w:rsidRPr="00E06756" w14:paraId="5C594168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3B78B40D" w14:textId="7800B2CB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iscuss with physicians and other staff members the problems and interventions needed by patients</w:t>
            </w:r>
          </w:p>
        </w:tc>
        <w:tc>
          <w:tcPr>
            <w:tcW w:w="709" w:type="dxa"/>
          </w:tcPr>
          <w:p w14:paraId="20A03669" w14:textId="772B8EC5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5C442D" w:rsidRPr="00E067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850" w:type="dxa"/>
          </w:tcPr>
          <w:p w14:paraId="3D540BE6" w14:textId="628791B7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</w:tr>
      <w:tr w:rsidR="00E06756" w:rsidRPr="00E06756" w14:paraId="381C146F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7B7A3609" w14:textId="0CDA9D69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upervise the tasks assigned to the nurse aides</w:t>
            </w:r>
          </w:p>
        </w:tc>
        <w:tc>
          <w:tcPr>
            <w:tcW w:w="709" w:type="dxa"/>
          </w:tcPr>
          <w:p w14:paraId="1A77EEC8" w14:textId="75D315C2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="005C442D" w:rsidRPr="00E067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</w:tcPr>
          <w:p w14:paraId="06103DB6" w14:textId="39023271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5C442D" w:rsidRPr="00E067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</w:p>
        </w:tc>
      </w:tr>
      <w:tr w:rsidR="00E06756" w:rsidRPr="00E06756" w14:paraId="47F2CE82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175F50A2" w14:textId="37A4883D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ssess the effectiveness of the care provided, for example, reviewing if nursing care needs have been met</w:t>
            </w:r>
          </w:p>
        </w:tc>
        <w:tc>
          <w:tcPr>
            <w:tcW w:w="709" w:type="dxa"/>
          </w:tcPr>
          <w:p w14:paraId="3EA51DBC" w14:textId="5BDB5388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850" w:type="dxa"/>
          </w:tcPr>
          <w:p w14:paraId="5F7288B1" w14:textId="19FCD4D2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</w:tr>
      <w:tr w:rsidR="00E06756" w:rsidRPr="00E06756" w14:paraId="78A0906E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5E7AAE10" w14:textId="070CE2D7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ill in/update the clinical documentation/care plan in a comprehensive way</w:t>
            </w:r>
          </w:p>
        </w:tc>
        <w:tc>
          <w:tcPr>
            <w:tcW w:w="709" w:type="dxa"/>
          </w:tcPr>
          <w:p w14:paraId="2374755B" w14:textId="678AE1F2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</w:tcPr>
          <w:p w14:paraId="45C6D9DB" w14:textId="630A96AE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</w:tr>
      <w:tr w:rsidR="00E06756" w:rsidRPr="00E06756" w14:paraId="1E9C61E3" w14:textId="77777777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7E50CA2E" w14:textId="20FACD3F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erform clinical handover to adequately inform the next shift nursing team about patients' conditions</w:t>
            </w:r>
          </w:p>
        </w:tc>
        <w:tc>
          <w:tcPr>
            <w:tcW w:w="709" w:type="dxa"/>
          </w:tcPr>
          <w:p w14:paraId="7C694FAD" w14:textId="77777777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14:paraId="6F22A18C" w14:textId="77777777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E06756" w:rsidRPr="00E06756" w14:paraId="627656AF" w14:textId="7777777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7B8B6755" w14:textId="6B43759F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rovide clinical teaching to nursing students</w:t>
            </w:r>
          </w:p>
        </w:tc>
        <w:tc>
          <w:tcPr>
            <w:tcW w:w="709" w:type="dxa"/>
          </w:tcPr>
          <w:p w14:paraId="2E081E44" w14:textId="5BFAE612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</w:tcPr>
          <w:p w14:paraId="087DF03F" w14:textId="358CA264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E06756" w:rsidRPr="00E06756" w14:paraId="6349F27C" w14:textId="1DFB262F" w:rsidTr="00C87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33BA12D6" w14:textId="683730CF" w:rsidR="00C975B2" w:rsidRPr="00E06756" w:rsidRDefault="00C975B2" w:rsidP="00C975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 B-Reasons for Unfinished Nursing Care                </w:t>
            </w:r>
            <w:r w:rsidR="00283365"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                                  Order</w:t>
            </w: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                                             </w:t>
            </w:r>
          </w:p>
        </w:tc>
        <w:tc>
          <w:tcPr>
            <w:tcW w:w="1559" w:type="dxa"/>
            <w:gridSpan w:val="2"/>
          </w:tcPr>
          <w:p w14:paraId="46F494A4" w14:textId="3D297F18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E06756" w:rsidRPr="00E06756" w14:paraId="12E79018" w14:textId="04F3D970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26E86AA5" w14:textId="7F7B82B4" w:rsidR="00C975B2" w:rsidRPr="00E06756" w:rsidRDefault="00C975B2" w:rsidP="00C975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 1, Communication</w:t>
            </w:r>
          </w:p>
        </w:tc>
        <w:tc>
          <w:tcPr>
            <w:tcW w:w="709" w:type="dxa"/>
          </w:tcPr>
          <w:p w14:paraId="436EF631" w14:textId="7777777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9E962B3" w14:textId="7777777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E06756" w:rsidRPr="00E06756" w14:paraId="08709BCE" w14:textId="33FC18FF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588F9779" w14:textId="1FCF3BEA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Tension/conflicts within the nursing staff</w:t>
            </w:r>
          </w:p>
        </w:tc>
        <w:tc>
          <w:tcPr>
            <w:tcW w:w="709" w:type="dxa"/>
          </w:tcPr>
          <w:p w14:paraId="44E10B05" w14:textId="1D4F8D54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14:paraId="6957C4F4" w14:textId="1B1429A7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E06756" w:rsidRPr="00E06756" w14:paraId="110FDD5B" w14:textId="4CFFDD59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6315F145" w14:textId="6C3A4FF4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ncomplete or interrupted communication among nursing staff</w:t>
            </w:r>
          </w:p>
        </w:tc>
        <w:tc>
          <w:tcPr>
            <w:tcW w:w="709" w:type="dxa"/>
          </w:tcPr>
          <w:p w14:paraId="34A09F66" w14:textId="403CED1E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</w:tcPr>
          <w:p w14:paraId="0EDB74FA" w14:textId="11B90A45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E06756" w:rsidRPr="00E06756" w14:paraId="274E3997" w14:textId="7D10CFFA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28ABA29C" w14:textId="141A3C94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lastRenderedPageBreak/>
              <w:t>Tension/conflicts between nursing and medical staff</w:t>
            </w:r>
          </w:p>
        </w:tc>
        <w:tc>
          <w:tcPr>
            <w:tcW w:w="709" w:type="dxa"/>
          </w:tcPr>
          <w:p w14:paraId="56DAE9F5" w14:textId="465EBDBC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</w:tcPr>
          <w:p w14:paraId="0907950C" w14:textId="02CBB025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E06756" w:rsidRPr="00E06756" w14:paraId="34C7A244" w14:textId="4A9EE66C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5AB4B308" w14:textId="4D92B3D6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ncomplete or interrupted communication between nursing and medical staff</w:t>
            </w:r>
          </w:p>
        </w:tc>
        <w:tc>
          <w:tcPr>
            <w:tcW w:w="709" w:type="dxa"/>
          </w:tcPr>
          <w:p w14:paraId="335DE930" w14:textId="0FB7D38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</w:tcPr>
          <w:p w14:paraId="4CFA96EC" w14:textId="060A7FC5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E06756" w:rsidRPr="00E06756" w14:paraId="0C2A77AA" w14:textId="196956CA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69A8DDA6" w14:textId="1009E9D1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ack of support/collaboration among team members</w:t>
            </w:r>
          </w:p>
        </w:tc>
        <w:tc>
          <w:tcPr>
            <w:tcW w:w="709" w:type="dxa"/>
          </w:tcPr>
          <w:p w14:paraId="15918F13" w14:textId="4421EAE3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</w:tcPr>
          <w:p w14:paraId="79333129" w14:textId="5CC23F80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E06756" w:rsidRPr="00E06756" w14:paraId="322FACE2" w14:textId="5BD41231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543D6B3B" w14:textId="1902B9E9" w:rsidR="00C975B2" w:rsidRPr="00E06756" w:rsidRDefault="00C975B2" w:rsidP="00C975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 2, Priority setting</w:t>
            </w:r>
          </w:p>
        </w:tc>
        <w:tc>
          <w:tcPr>
            <w:tcW w:w="709" w:type="dxa"/>
          </w:tcPr>
          <w:p w14:paraId="7BC43B9B" w14:textId="7777777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1CAC6BA" w14:textId="7777777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756" w:rsidRPr="00E06756" w14:paraId="2A974341" w14:textId="27076A65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6A083271" w14:textId="10D8321D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nadequate nursing care model (</w:t>
            </w:r>
            <w:proofErr w:type="gramStart"/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e.g.</w:t>
            </w:r>
            <w:proofErr w:type="gramEnd"/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functional task-oriented model of care)</w:t>
            </w:r>
          </w:p>
        </w:tc>
        <w:tc>
          <w:tcPr>
            <w:tcW w:w="709" w:type="dxa"/>
          </w:tcPr>
          <w:p w14:paraId="7CECFC48" w14:textId="27034DB9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14:paraId="628960DB" w14:textId="051DF6ED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E06756" w:rsidRPr="00E06756" w14:paraId="28073E6E" w14:textId="19D279F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378F293E" w14:textId="51072D18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naccurate initial priority setting</w:t>
            </w:r>
          </w:p>
        </w:tc>
        <w:tc>
          <w:tcPr>
            <w:tcW w:w="709" w:type="dxa"/>
          </w:tcPr>
          <w:p w14:paraId="23B9BFFE" w14:textId="0FED8B3D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14:paraId="3A9DA683" w14:textId="4DFA9A6C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E06756" w:rsidRPr="00E06756" w14:paraId="154C0A0E" w14:textId="6E75712E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38F2BC8E" w14:textId="1B59D227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nadequate priority re-assessment during the shift</w:t>
            </w:r>
          </w:p>
        </w:tc>
        <w:tc>
          <w:tcPr>
            <w:tcW w:w="709" w:type="dxa"/>
          </w:tcPr>
          <w:p w14:paraId="3709FD6D" w14:textId="44C96C47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</w:tcPr>
          <w:p w14:paraId="2A83DDAF" w14:textId="6F8EA270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E06756" w:rsidRPr="00E06756" w14:paraId="6EA7CB49" w14:textId="20FD0945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212A6B31" w14:textId="47032F37" w:rsidR="00C975B2" w:rsidRPr="00E06756" w:rsidRDefault="00C975B2" w:rsidP="00C975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 3, Nurse Aides supervision</w:t>
            </w:r>
          </w:p>
        </w:tc>
        <w:tc>
          <w:tcPr>
            <w:tcW w:w="709" w:type="dxa"/>
          </w:tcPr>
          <w:p w14:paraId="1ED50EDC" w14:textId="7777777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659614D" w14:textId="7777777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756" w:rsidRPr="00E06756" w14:paraId="2D551D76" w14:textId="569A9D83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362EA6A8" w14:textId="10E0B7E3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Nurse aides missed or delayed to report the tasks left undone</w:t>
            </w:r>
          </w:p>
        </w:tc>
        <w:tc>
          <w:tcPr>
            <w:tcW w:w="709" w:type="dxa"/>
          </w:tcPr>
          <w:p w14:paraId="70FCCD19" w14:textId="7E4BB0DD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</w:tcPr>
          <w:p w14:paraId="0499A16E" w14:textId="6996968C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E06756" w:rsidRPr="00E06756" w14:paraId="308BC366" w14:textId="401A5B81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35580891" w14:textId="17FB3497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nadequate supervision of the tasks assigned to the nurse aides</w:t>
            </w:r>
          </w:p>
        </w:tc>
        <w:tc>
          <w:tcPr>
            <w:tcW w:w="709" w:type="dxa"/>
          </w:tcPr>
          <w:p w14:paraId="6E899E53" w14:textId="38CCFCA8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</w:tcPr>
          <w:p w14:paraId="4E353CA7" w14:textId="22030544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E06756" w:rsidRPr="00E06756" w14:paraId="004673C9" w14:textId="7AFD05D8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7CD3F399" w14:textId="1B1D5661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ncomplete or interrupted communication between nursing staff and nurse aides/assistive personnel</w:t>
            </w:r>
          </w:p>
        </w:tc>
        <w:tc>
          <w:tcPr>
            <w:tcW w:w="709" w:type="dxa"/>
          </w:tcPr>
          <w:p w14:paraId="13821403" w14:textId="4E6C81C9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</w:tcPr>
          <w:p w14:paraId="57D61CF0" w14:textId="68EDC7FC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E06756" w:rsidRPr="00E06756" w14:paraId="12C107A3" w14:textId="5F53E825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29D49E71" w14:textId="2DAED94B" w:rsidR="00C975B2" w:rsidRPr="00E06756" w:rsidRDefault="00C975B2" w:rsidP="00C975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 4, Material resources</w:t>
            </w:r>
          </w:p>
        </w:tc>
        <w:tc>
          <w:tcPr>
            <w:tcW w:w="709" w:type="dxa"/>
          </w:tcPr>
          <w:p w14:paraId="11FC2FC3" w14:textId="7777777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0FDCC27" w14:textId="7777777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756" w:rsidRPr="00E06756" w14:paraId="20FBB8DD" w14:textId="16F9EE31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124EA9BF" w14:textId="39CCDA57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cations prescribed not available</w:t>
            </w:r>
          </w:p>
        </w:tc>
        <w:tc>
          <w:tcPr>
            <w:tcW w:w="709" w:type="dxa"/>
          </w:tcPr>
          <w:p w14:paraId="254346B1" w14:textId="5447A3D5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</w:tcPr>
          <w:p w14:paraId="0D3393CA" w14:textId="5E87078E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E06756" w:rsidRPr="00E06756" w14:paraId="39EC092A" w14:textId="28EA3580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73EFB17A" w14:textId="02E11812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Equipment not available/not functioning properly when needed</w:t>
            </w:r>
          </w:p>
        </w:tc>
        <w:tc>
          <w:tcPr>
            <w:tcW w:w="709" w:type="dxa"/>
          </w:tcPr>
          <w:p w14:paraId="232768CB" w14:textId="4E322ABD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</w:tcPr>
          <w:p w14:paraId="3C13285F" w14:textId="2D5E4C4F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E06756" w:rsidRPr="00E06756" w14:paraId="6A311D63" w14:textId="2571BFCA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2F286CCC" w14:textId="10652390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Other departments did not provide the service expected (</w:t>
            </w:r>
            <w:proofErr w:type="gramStart"/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e.g.</w:t>
            </w:r>
            <w:proofErr w:type="gramEnd"/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delay in diagnostic processes)</w:t>
            </w:r>
          </w:p>
        </w:tc>
        <w:tc>
          <w:tcPr>
            <w:tcW w:w="709" w:type="dxa"/>
          </w:tcPr>
          <w:p w14:paraId="5A723391" w14:textId="3EFC6C5D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</w:tcPr>
          <w:p w14:paraId="17D77DA7" w14:textId="047D8096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E06756" w:rsidRPr="00E06756" w14:paraId="4CB8A96E" w14:textId="6EE16E7B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79414563" w14:textId="5EC2572A" w:rsidR="00C975B2" w:rsidRPr="00E06756" w:rsidRDefault="00C975B2" w:rsidP="00C975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 5, Human resources</w:t>
            </w:r>
          </w:p>
        </w:tc>
        <w:tc>
          <w:tcPr>
            <w:tcW w:w="709" w:type="dxa"/>
          </w:tcPr>
          <w:p w14:paraId="76E1BA65" w14:textId="7777777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9584677" w14:textId="7777777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756" w:rsidRPr="00E06756" w14:paraId="2B8009AE" w14:textId="6804CA82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6348BACC" w14:textId="290F51C7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nadequate number of nurses</w:t>
            </w:r>
          </w:p>
        </w:tc>
        <w:tc>
          <w:tcPr>
            <w:tcW w:w="709" w:type="dxa"/>
          </w:tcPr>
          <w:p w14:paraId="5BCB90D4" w14:textId="3109A002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</w:tcPr>
          <w:p w14:paraId="1AD9D6B0" w14:textId="559B5C2E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</w:tr>
      <w:tr w:rsidR="00E06756" w:rsidRPr="00E06756" w14:paraId="32AD9A98" w14:textId="327B3643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6A002AEE" w14:textId="4BC0FCA9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nadequate number of nurse aides</w:t>
            </w:r>
          </w:p>
        </w:tc>
        <w:tc>
          <w:tcPr>
            <w:tcW w:w="709" w:type="dxa"/>
          </w:tcPr>
          <w:p w14:paraId="61812677" w14:textId="58024D31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</w:tcPr>
          <w:p w14:paraId="3BDD7A16" w14:textId="0A8DC7C7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</w:tr>
      <w:tr w:rsidR="00E06756" w:rsidRPr="00E06756" w14:paraId="5C151FC7" w14:textId="132707B3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49107A42" w14:textId="1C582B80" w:rsidR="00C975B2" w:rsidRPr="00E06756" w:rsidRDefault="00C975B2" w:rsidP="00C975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 6, Work flow predictability</w:t>
            </w:r>
          </w:p>
        </w:tc>
        <w:tc>
          <w:tcPr>
            <w:tcW w:w="709" w:type="dxa"/>
          </w:tcPr>
          <w:p w14:paraId="5E902CD7" w14:textId="77777777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B5F0E0E" w14:textId="77777777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756" w:rsidRPr="00E06756" w14:paraId="56E94917" w14:textId="2152DAC7" w:rsidTr="008E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3170EFCF" w14:textId="13A82C51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Unexpected rise in patient acuity</w:t>
            </w:r>
          </w:p>
        </w:tc>
        <w:tc>
          <w:tcPr>
            <w:tcW w:w="709" w:type="dxa"/>
          </w:tcPr>
          <w:p w14:paraId="7CE42195" w14:textId="5E197BE6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</w:tcPr>
          <w:p w14:paraId="029FB932" w14:textId="7CCD4C92" w:rsidR="00C975B2" w:rsidRPr="00E06756" w:rsidRDefault="00C975B2" w:rsidP="00C97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</w:tr>
      <w:tr w:rsidR="00E06756" w:rsidRPr="00E06756" w14:paraId="6BD8ADB4" w14:textId="212175C8" w:rsidTr="008E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14:paraId="4EA5C9DA" w14:textId="35B8D872" w:rsidR="00C975B2" w:rsidRPr="00E06756" w:rsidRDefault="00C975B2" w:rsidP="00C975B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Heavy admission/discharge activity during the shift</w:t>
            </w:r>
          </w:p>
        </w:tc>
        <w:tc>
          <w:tcPr>
            <w:tcW w:w="709" w:type="dxa"/>
          </w:tcPr>
          <w:p w14:paraId="58D12DD8" w14:textId="79BB21FF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850" w:type="dxa"/>
          </w:tcPr>
          <w:p w14:paraId="1BB04F74" w14:textId="640D60F2" w:rsidR="00C975B2" w:rsidRPr="00E06756" w:rsidRDefault="00C975B2" w:rsidP="00C97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6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</w:tr>
    </w:tbl>
    <w:p w14:paraId="0D4EE9B9" w14:textId="27A35847" w:rsidR="00283365" w:rsidRPr="00E06756" w:rsidRDefault="00C975B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06756">
        <w:rPr>
          <w:rFonts w:ascii="Times New Roman" w:hAnsi="Times New Roman" w:cs="Times New Roman"/>
          <w:b/>
          <w:bCs/>
          <w:sz w:val="20"/>
          <w:szCs w:val="20"/>
          <w:lang w:val="en-US"/>
        </w:rPr>
        <w:t>Legend:</w:t>
      </w:r>
      <w:r w:rsidRPr="00E0675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151E" w:rsidRPr="00E06756">
        <w:rPr>
          <w:rFonts w:ascii="Times New Roman" w:hAnsi="Times New Roman" w:cs="Times New Roman"/>
          <w:sz w:val="20"/>
          <w:szCs w:val="20"/>
          <w:lang w:val="en-US"/>
        </w:rPr>
        <w:t>CS, Covid-19 Sample;</w:t>
      </w:r>
      <w:r w:rsidR="00E25E2C" w:rsidRPr="00E0675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151E" w:rsidRPr="00E06756">
        <w:rPr>
          <w:rFonts w:ascii="Times New Roman" w:hAnsi="Times New Roman" w:cs="Times New Roman"/>
          <w:sz w:val="20"/>
          <w:szCs w:val="20"/>
          <w:lang w:val="en-US"/>
        </w:rPr>
        <w:t>RS, Reference Sample</w:t>
      </w:r>
      <w:r w:rsidR="0049585D" w:rsidRPr="00E0675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283365" w:rsidRPr="00E06756">
        <w:rPr>
          <w:rFonts w:ascii="Times New Roman" w:hAnsi="Times New Roman" w:cs="Times New Roman"/>
          <w:sz w:val="20"/>
          <w:szCs w:val="20"/>
          <w:lang w:val="en-US"/>
        </w:rPr>
        <w:t>*the order (e.g., 1,2,3) were determined according to the statistical values reported in the articles</w:t>
      </w:r>
      <w:r w:rsidR="005C442D" w:rsidRPr="00E0675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proofErr w:type="gramStart"/>
      <w:r w:rsidR="005C442D" w:rsidRPr="00E0675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b</w:t>
      </w:r>
      <w:proofErr w:type="gramEnd"/>
      <w:r w:rsidR="005C442D" w:rsidRPr="00E0675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c</w:t>
      </w:r>
      <w:r w:rsidR="00324A05" w:rsidRPr="00E0675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d,e</w:t>
      </w:r>
      <w:proofErr w:type="spellEnd"/>
      <w:r w:rsidR="005C442D" w:rsidRPr="00E0675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3855E9" w:rsidRPr="00E0675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C3899" w:rsidRPr="00E06756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737481" w:rsidRPr="00E06756">
        <w:rPr>
          <w:rFonts w:ascii="Times New Roman" w:hAnsi="Times New Roman" w:cs="Times New Roman"/>
          <w:sz w:val="20"/>
          <w:szCs w:val="20"/>
          <w:lang w:val="en-US"/>
        </w:rPr>
        <w:t xml:space="preserve">tems with the same letter </w:t>
      </w:r>
      <w:r w:rsidR="00AC3899" w:rsidRPr="00E06756">
        <w:rPr>
          <w:rFonts w:ascii="Times New Roman" w:hAnsi="Times New Roman" w:cs="Times New Roman"/>
          <w:sz w:val="20"/>
          <w:szCs w:val="20"/>
          <w:lang w:val="en-US"/>
        </w:rPr>
        <w:t xml:space="preserve">have emerged as </w:t>
      </w:r>
      <w:r w:rsidR="00737481" w:rsidRPr="00E06756">
        <w:rPr>
          <w:rFonts w:ascii="Times New Roman" w:hAnsi="Times New Roman" w:cs="Times New Roman"/>
          <w:sz w:val="20"/>
          <w:szCs w:val="20"/>
          <w:lang w:val="en-US"/>
        </w:rPr>
        <w:t>equal</w:t>
      </w:r>
      <w:r w:rsidR="00AC3899" w:rsidRPr="00E0675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37481" w:rsidRPr="00E06756">
        <w:rPr>
          <w:rFonts w:ascii="Times New Roman" w:hAnsi="Times New Roman" w:cs="Times New Roman"/>
          <w:sz w:val="20"/>
          <w:szCs w:val="20"/>
          <w:lang w:val="en-US"/>
        </w:rPr>
        <w:t>within the article</w:t>
      </w:r>
      <w:r w:rsidR="005C442D" w:rsidRPr="00E0675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A7EC0D0" w14:textId="756DB894" w:rsidR="00E13758" w:rsidRPr="00257F40" w:rsidRDefault="00E137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E13758" w:rsidRPr="00257F40" w:rsidSect="00C900D1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E0181"/>
    <w:multiLevelType w:val="hybridMultilevel"/>
    <w:tmpl w:val="21225FF2"/>
    <w:lvl w:ilvl="0" w:tplc="041F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8001BA"/>
    <w:multiLevelType w:val="hybridMultilevel"/>
    <w:tmpl w:val="D23831C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465428"/>
    <w:multiLevelType w:val="hybridMultilevel"/>
    <w:tmpl w:val="7848D99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B84008"/>
    <w:multiLevelType w:val="multilevel"/>
    <w:tmpl w:val="8CC2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3E2EB3"/>
    <w:multiLevelType w:val="multilevel"/>
    <w:tmpl w:val="8CC2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CBC270E"/>
    <w:multiLevelType w:val="hybridMultilevel"/>
    <w:tmpl w:val="DECCF8E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6F76C8"/>
    <w:multiLevelType w:val="multilevel"/>
    <w:tmpl w:val="8CC2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1"/>
  </w:num>
  <w:num w:numId="5">
    <w:abstractNumId w:val="2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69F"/>
    <w:rsid w:val="0000237B"/>
    <w:rsid w:val="000132D6"/>
    <w:rsid w:val="0002125E"/>
    <w:rsid w:val="00027941"/>
    <w:rsid w:val="000C4744"/>
    <w:rsid w:val="000D0230"/>
    <w:rsid w:val="000F4600"/>
    <w:rsid w:val="001052FC"/>
    <w:rsid w:val="00123D8B"/>
    <w:rsid w:val="00135B27"/>
    <w:rsid w:val="00155EB0"/>
    <w:rsid w:val="00163CE2"/>
    <w:rsid w:val="00171B83"/>
    <w:rsid w:val="001F026A"/>
    <w:rsid w:val="00205BA1"/>
    <w:rsid w:val="0024534D"/>
    <w:rsid w:val="00254F72"/>
    <w:rsid w:val="00257F40"/>
    <w:rsid w:val="00267145"/>
    <w:rsid w:val="00272B47"/>
    <w:rsid w:val="00283365"/>
    <w:rsid w:val="002907D0"/>
    <w:rsid w:val="002B259D"/>
    <w:rsid w:val="002D0086"/>
    <w:rsid w:val="002D21E0"/>
    <w:rsid w:val="00307AC9"/>
    <w:rsid w:val="00320240"/>
    <w:rsid w:val="00324A05"/>
    <w:rsid w:val="003311C9"/>
    <w:rsid w:val="003316A5"/>
    <w:rsid w:val="003334A5"/>
    <w:rsid w:val="0033361F"/>
    <w:rsid w:val="00351F02"/>
    <w:rsid w:val="0035764C"/>
    <w:rsid w:val="0036485B"/>
    <w:rsid w:val="00372411"/>
    <w:rsid w:val="003855E9"/>
    <w:rsid w:val="00396021"/>
    <w:rsid w:val="003A7CDC"/>
    <w:rsid w:val="003B4EF5"/>
    <w:rsid w:val="003E6C2A"/>
    <w:rsid w:val="003E735A"/>
    <w:rsid w:val="00403470"/>
    <w:rsid w:val="00404CA7"/>
    <w:rsid w:val="00457010"/>
    <w:rsid w:val="0049585D"/>
    <w:rsid w:val="004A0C23"/>
    <w:rsid w:val="004A28FD"/>
    <w:rsid w:val="004B17A2"/>
    <w:rsid w:val="004B1F81"/>
    <w:rsid w:val="004B7421"/>
    <w:rsid w:val="004C070C"/>
    <w:rsid w:val="004C4F84"/>
    <w:rsid w:val="004D15CC"/>
    <w:rsid w:val="004D457E"/>
    <w:rsid w:val="004D7E3D"/>
    <w:rsid w:val="004E30D5"/>
    <w:rsid w:val="004F5D41"/>
    <w:rsid w:val="00512693"/>
    <w:rsid w:val="005267AF"/>
    <w:rsid w:val="00535046"/>
    <w:rsid w:val="00535960"/>
    <w:rsid w:val="00542ED7"/>
    <w:rsid w:val="005A2697"/>
    <w:rsid w:val="005A51AA"/>
    <w:rsid w:val="005C442D"/>
    <w:rsid w:val="005D0BDF"/>
    <w:rsid w:val="005D7F64"/>
    <w:rsid w:val="005E6D00"/>
    <w:rsid w:val="005F1F00"/>
    <w:rsid w:val="00621CDA"/>
    <w:rsid w:val="00631F31"/>
    <w:rsid w:val="00643183"/>
    <w:rsid w:val="00655C26"/>
    <w:rsid w:val="006854DF"/>
    <w:rsid w:val="00693BD5"/>
    <w:rsid w:val="006A4906"/>
    <w:rsid w:val="006C5DC3"/>
    <w:rsid w:val="006C7F1E"/>
    <w:rsid w:val="006D669F"/>
    <w:rsid w:val="006F7402"/>
    <w:rsid w:val="006F7A72"/>
    <w:rsid w:val="00703430"/>
    <w:rsid w:val="0071155B"/>
    <w:rsid w:val="00732BA3"/>
    <w:rsid w:val="00737481"/>
    <w:rsid w:val="0073767F"/>
    <w:rsid w:val="007544A9"/>
    <w:rsid w:val="007576F0"/>
    <w:rsid w:val="00765222"/>
    <w:rsid w:val="0077049A"/>
    <w:rsid w:val="0077245F"/>
    <w:rsid w:val="00780B6E"/>
    <w:rsid w:val="00785CF0"/>
    <w:rsid w:val="007C7AC3"/>
    <w:rsid w:val="007D3128"/>
    <w:rsid w:val="007F75A8"/>
    <w:rsid w:val="008010AE"/>
    <w:rsid w:val="0081456A"/>
    <w:rsid w:val="00834B7F"/>
    <w:rsid w:val="008443F8"/>
    <w:rsid w:val="00871096"/>
    <w:rsid w:val="00884407"/>
    <w:rsid w:val="00890D92"/>
    <w:rsid w:val="008C2CA8"/>
    <w:rsid w:val="008E5973"/>
    <w:rsid w:val="008F74AA"/>
    <w:rsid w:val="009318D2"/>
    <w:rsid w:val="00945EAF"/>
    <w:rsid w:val="00952A9B"/>
    <w:rsid w:val="0095495E"/>
    <w:rsid w:val="00967633"/>
    <w:rsid w:val="009867FE"/>
    <w:rsid w:val="00987A0D"/>
    <w:rsid w:val="009C0C51"/>
    <w:rsid w:val="009C630B"/>
    <w:rsid w:val="009E7EC1"/>
    <w:rsid w:val="00A10061"/>
    <w:rsid w:val="00A14BD0"/>
    <w:rsid w:val="00A40B7C"/>
    <w:rsid w:val="00A63379"/>
    <w:rsid w:val="00A77473"/>
    <w:rsid w:val="00A82438"/>
    <w:rsid w:val="00A832F4"/>
    <w:rsid w:val="00A844E2"/>
    <w:rsid w:val="00AA1CD9"/>
    <w:rsid w:val="00AB0A1A"/>
    <w:rsid w:val="00AB423F"/>
    <w:rsid w:val="00AC3899"/>
    <w:rsid w:val="00B05FD2"/>
    <w:rsid w:val="00B1766D"/>
    <w:rsid w:val="00B519F9"/>
    <w:rsid w:val="00B54CD8"/>
    <w:rsid w:val="00B557D7"/>
    <w:rsid w:val="00B71326"/>
    <w:rsid w:val="00B7348E"/>
    <w:rsid w:val="00B77C5E"/>
    <w:rsid w:val="00B84657"/>
    <w:rsid w:val="00BA03A0"/>
    <w:rsid w:val="00BA2F43"/>
    <w:rsid w:val="00BD4C3B"/>
    <w:rsid w:val="00BF2020"/>
    <w:rsid w:val="00C06AF5"/>
    <w:rsid w:val="00C13778"/>
    <w:rsid w:val="00C164F1"/>
    <w:rsid w:val="00C35F2A"/>
    <w:rsid w:val="00C36B4D"/>
    <w:rsid w:val="00C439E2"/>
    <w:rsid w:val="00C55E03"/>
    <w:rsid w:val="00C560A5"/>
    <w:rsid w:val="00C85C7E"/>
    <w:rsid w:val="00C900D1"/>
    <w:rsid w:val="00C975B2"/>
    <w:rsid w:val="00CB4EED"/>
    <w:rsid w:val="00CD62B3"/>
    <w:rsid w:val="00CF4478"/>
    <w:rsid w:val="00CF7678"/>
    <w:rsid w:val="00D01126"/>
    <w:rsid w:val="00D23BC7"/>
    <w:rsid w:val="00D2500E"/>
    <w:rsid w:val="00D30183"/>
    <w:rsid w:val="00D31404"/>
    <w:rsid w:val="00D433D1"/>
    <w:rsid w:val="00D702C9"/>
    <w:rsid w:val="00D72E0A"/>
    <w:rsid w:val="00D903F9"/>
    <w:rsid w:val="00DA441F"/>
    <w:rsid w:val="00DB2179"/>
    <w:rsid w:val="00DD14A5"/>
    <w:rsid w:val="00DD3EF7"/>
    <w:rsid w:val="00DD7764"/>
    <w:rsid w:val="00DE0F51"/>
    <w:rsid w:val="00DF1086"/>
    <w:rsid w:val="00E03970"/>
    <w:rsid w:val="00E06756"/>
    <w:rsid w:val="00E13758"/>
    <w:rsid w:val="00E227DA"/>
    <w:rsid w:val="00E25E2C"/>
    <w:rsid w:val="00E3109E"/>
    <w:rsid w:val="00E43DC1"/>
    <w:rsid w:val="00E55AE6"/>
    <w:rsid w:val="00E8151E"/>
    <w:rsid w:val="00E83446"/>
    <w:rsid w:val="00E94F47"/>
    <w:rsid w:val="00EA6753"/>
    <w:rsid w:val="00EB16D0"/>
    <w:rsid w:val="00EB43CF"/>
    <w:rsid w:val="00ED7874"/>
    <w:rsid w:val="00ED7E38"/>
    <w:rsid w:val="00F13403"/>
    <w:rsid w:val="00F42F64"/>
    <w:rsid w:val="00F47F41"/>
    <w:rsid w:val="00F5735F"/>
    <w:rsid w:val="00F61F0E"/>
    <w:rsid w:val="00F727A2"/>
    <w:rsid w:val="00F728C5"/>
    <w:rsid w:val="00F729CD"/>
    <w:rsid w:val="00F73679"/>
    <w:rsid w:val="00F762F6"/>
    <w:rsid w:val="00FB7678"/>
    <w:rsid w:val="00FE21BE"/>
    <w:rsid w:val="00FE5639"/>
    <w:rsid w:val="00FF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1FAD2"/>
  <w15:docId w15:val="{536C43A2-1D70-4BA0-AADD-5F7EB17F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D6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257F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257F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FF7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Testosegnaposto">
    <w:name w:val="Placeholder Text"/>
    <w:basedOn w:val="Carpredefinitoparagrafo"/>
    <w:uiPriority w:val="99"/>
    <w:semiHidden/>
    <w:rsid w:val="00A82438"/>
    <w:rPr>
      <w:color w:val="808080"/>
    </w:rPr>
  </w:style>
  <w:style w:type="paragraph" w:styleId="Paragrafoelenco">
    <w:name w:val="List Paragraph"/>
    <w:basedOn w:val="Normale"/>
    <w:uiPriority w:val="34"/>
    <w:qFormat/>
    <w:rsid w:val="00A1006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7109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7109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7109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7109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71096"/>
    <w:rPr>
      <w:b/>
      <w:bCs/>
      <w:sz w:val="20"/>
      <w:szCs w:val="20"/>
    </w:rPr>
  </w:style>
  <w:style w:type="table" w:customStyle="1" w:styleId="Grigliatabella1">
    <w:name w:val="Griglia tabella1"/>
    <w:basedOn w:val="Tabellanormale"/>
    <w:next w:val="Grigliatabella"/>
    <w:uiPriority w:val="39"/>
    <w:rsid w:val="00307AC9"/>
    <w:pPr>
      <w:spacing w:after="0" w:line="240" w:lineRule="auto"/>
    </w:pPr>
    <w:rPr>
      <w:rFonts w:eastAsia="Malgun Gothic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23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7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7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46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18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9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7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12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1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86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67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0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9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8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82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5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08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4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8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9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89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7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36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3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5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9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19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3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3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2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5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7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3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94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2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75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5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27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7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3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6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9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5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9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7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7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7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6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8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8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0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5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5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6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9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3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5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4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6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1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98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6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5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6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1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9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2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03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26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8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2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23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7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0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5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9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0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7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4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1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77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3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4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35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1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7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1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8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2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0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0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9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44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0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85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1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60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63CAE-CF30-4A5E-B478-E5D9D5356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6</Words>
  <Characters>4141</Characters>
  <Application>Microsoft Office Word</Application>
  <DocSecurity>0</DocSecurity>
  <Lines>34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hiappinotto</dc:creator>
  <cp:keywords/>
  <dc:description/>
  <cp:lastModifiedBy>Stefania Chiappinotto</cp:lastModifiedBy>
  <cp:revision>3</cp:revision>
  <cp:lastPrinted>2023-07-11T09:33:00Z</cp:lastPrinted>
  <dcterms:created xsi:type="dcterms:W3CDTF">2024-01-25T07:21:00Z</dcterms:created>
  <dcterms:modified xsi:type="dcterms:W3CDTF">2024-01-25T10:21:00Z</dcterms:modified>
</cp:coreProperties>
</file>